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6877" w:rsidRPr="00EF3466" w:rsidRDefault="00686877" w:rsidP="00686877">
      <w:pPr>
        <w:rPr>
          <w:rFonts w:ascii="Verdana" w:hAnsi="Verdana" w:cs="Times New Roman"/>
          <w:b/>
          <w:color w:val="000000"/>
          <w:sz w:val="20"/>
          <w:szCs w:val="20"/>
          <w:lang w:val="en-US" w:eastAsia="nl-NL"/>
        </w:rPr>
      </w:pPr>
      <w:r w:rsidRPr="00EF3466">
        <w:rPr>
          <w:rFonts w:ascii="Verdana" w:hAnsi="Verdana" w:cs="Times New Roman"/>
          <w:b/>
          <w:sz w:val="20"/>
          <w:szCs w:val="20"/>
          <w:lang w:val="en-US"/>
        </w:rPr>
        <w:t>Appendix B</w:t>
      </w:r>
      <w:r w:rsidRPr="00EF3466">
        <w:rPr>
          <w:rFonts w:ascii="Verdana" w:hAnsi="Verdana" w:cs="Times New Roman"/>
          <w:color w:val="000000"/>
          <w:sz w:val="20"/>
          <w:szCs w:val="20"/>
          <w:lang w:val="en-US" w:eastAsia="nl-NL"/>
        </w:rPr>
        <w:t>.</w:t>
      </w:r>
      <w:r w:rsidRPr="00EF3466">
        <w:rPr>
          <w:rFonts w:ascii="Verdana" w:hAnsi="Verdana" w:cs="Times New Roman"/>
          <w:i/>
          <w:color w:val="000000"/>
          <w:sz w:val="20"/>
          <w:szCs w:val="20"/>
          <w:lang w:val="en-US" w:eastAsia="nl-NL"/>
        </w:rPr>
        <w:t xml:space="preserve"> </w:t>
      </w:r>
      <w:r w:rsidRPr="00EF3466">
        <w:rPr>
          <w:rFonts w:ascii="Verdana" w:hAnsi="Verdana" w:cs="Times New Roman"/>
          <w:color w:val="000000"/>
          <w:sz w:val="20"/>
          <w:szCs w:val="20"/>
          <w:lang w:val="en-US" w:eastAsia="nl-NL"/>
        </w:rPr>
        <w:t>Descriptive statistics of OPTION-12 scores (N = 37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8"/>
        <w:gridCol w:w="4131"/>
        <w:gridCol w:w="1376"/>
        <w:gridCol w:w="1404"/>
        <w:gridCol w:w="529"/>
        <w:gridCol w:w="1144"/>
      </w:tblGrid>
      <w:tr w:rsidR="00686877" w:rsidRPr="0052758B" w:rsidTr="00821E92">
        <w:trPr>
          <w:trHeight w:val="870"/>
        </w:trPr>
        <w:tc>
          <w:tcPr>
            <w:tcW w:w="258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Item    </w:t>
            </w:r>
            <w:proofErr w:type="spellStart"/>
            <w:r w:rsidRPr="0052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escription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2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  <w:r w:rsidRPr="0052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(SD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IRR (κ)*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greement (%)**</w:t>
            </w:r>
          </w:p>
        </w:tc>
        <w:bookmarkStart w:id="0" w:name="_GoBack"/>
        <w:bookmarkEnd w:id="0"/>
      </w:tr>
      <w:tr w:rsidR="00686877" w:rsidRPr="0052758B" w:rsidTr="00821E92">
        <w:trPr>
          <w:trHeight w:val="300"/>
        </w:trPr>
        <w:tc>
          <w:tcPr>
            <w:tcW w:w="258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2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Total score  (transformed, potential range 0-100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.10 (15.19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 - 7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6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7%</w:t>
            </w:r>
          </w:p>
        </w:tc>
      </w:tr>
      <w:tr w:rsidR="00686877" w:rsidRPr="0052758B" w:rsidTr="00821E92">
        <w:trPr>
          <w:trHeight w:val="60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.</w:t>
            </w:r>
          </w:p>
        </w:tc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he clinician draws attention to an identified problem as one that requires a decision making process.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30 (1.24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- 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1%</w:t>
            </w:r>
          </w:p>
        </w:tc>
      </w:tr>
      <w:tr w:rsidR="00686877" w:rsidRPr="0052758B" w:rsidTr="00821E92">
        <w:trPr>
          <w:trHeight w:val="60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2. </w:t>
            </w:r>
          </w:p>
        </w:tc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he clinician </w:t>
            </w:r>
            <w:r w:rsidRPr="00527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states</w:t>
            </w: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that there is more than one way to deal with the identified problem (‘equipoise’).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24 (0.9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- 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%</w:t>
            </w:r>
          </w:p>
        </w:tc>
      </w:tr>
      <w:tr w:rsidR="00686877" w:rsidRPr="0052758B" w:rsidTr="00821E92">
        <w:trPr>
          <w:trHeight w:val="90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3.</w:t>
            </w:r>
          </w:p>
        </w:tc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he clinician </w:t>
            </w:r>
            <w:r w:rsidRPr="00527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assesses</w:t>
            </w: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the patient’s preferred approach to receiving information to assist decision making (e.g. discussion, reading printed material, assessing graphical data, using videotapes or other media).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30 (0.57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- 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3%</w:t>
            </w:r>
          </w:p>
        </w:tc>
      </w:tr>
      <w:tr w:rsidR="00686877" w:rsidRPr="0052758B" w:rsidTr="00821E92">
        <w:trPr>
          <w:trHeight w:val="30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.</w:t>
            </w:r>
          </w:p>
        </w:tc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he clinician </w:t>
            </w:r>
            <w:r w:rsidRPr="00527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lists</w:t>
            </w: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‘options’, which can include the choice of ‘no action’.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49 (1.12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- 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%</w:t>
            </w:r>
          </w:p>
        </w:tc>
      </w:tr>
      <w:tr w:rsidR="00686877" w:rsidRPr="0052758B" w:rsidTr="00821E92">
        <w:trPr>
          <w:trHeight w:val="60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.</w:t>
            </w:r>
          </w:p>
        </w:tc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he clinician </w:t>
            </w:r>
            <w:r w:rsidRPr="00527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explains</w:t>
            </w: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the pros and cons of options to the patient (taking ‘no action’ is an option).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35 (0.82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- 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2%</w:t>
            </w:r>
          </w:p>
        </w:tc>
      </w:tr>
      <w:tr w:rsidR="00686877" w:rsidRPr="0052758B" w:rsidTr="00821E92">
        <w:trPr>
          <w:trHeight w:val="60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.</w:t>
            </w:r>
          </w:p>
        </w:tc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he clinician explores the patient’s </w:t>
            </w:r>
            <w:r w:rsidRPr="00527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expectations</w:t>
            </w: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(or ideas) about how the problem(s) are to </w:t>
            </w:r>
            <w:proofErr w:type="gramStart"/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e managed</w:t>
            </w:r>
            <w:proofErr w:type="gramEnd"/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.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86 (1.18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- 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%</w:t>
            </w:r>
          </w:p>
        </w:tc>
      </w:tr>
      <w:tr w:rsidR="00686877" w:rsidRPr="0052758B" w:rsidTr="00821E92">
        <w:trPr>
          <w:trHeight w:val="60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.</w:t>
            </w:r>
          </w:p>
        </w:tc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he clinician explores the patient’s </w:t>
            </w:r>
            <w:r w:rsidRPr="00527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oncerns</w:t>
            </w: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(fears) about how problem(s) are to </w:t>
            </w:r>
            <w:proofErr w:type="gramStart"/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e managed</w:t>
            </w:r>
            <w:proofErr w:type="gramEnd"/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.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51 (1.04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- 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3%</w:t>
            </w:r>
          </w:p>
        </w:tc>
      </w:tr>
      <w:tr w:rsidR="00686877" w:rsidRPr="0052758B" w:rsidTr="00821E92">
        <w:trPr>
          <w:trHeight w:val="30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8.</w:t>
            </w:r>
          </w:p>
        </w:tc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he clinician checks that the patient has </w:t>
            </w:r>
            <w:r w:rsidRPr="00527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understood</w:t>
            </w: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the information.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08 (1.2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- 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0%</w:t>
            </w:r>
          </w:p>
        </w:tc>
      </w:tr>
      <w:tr w:rsidR="00686877" w:rsidRPr="0052758B" w:rsidTr="00821E92">
        <w:trPr>
          <w:trHeight w:val="60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9.</w:t>
            </w:r>
          </w:p>
        </w:tc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he clinician offers the patient explicit </w:t>
            </w:r>
            <w:r w:rsidRPr="00527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opportunities</w:t>
            </w: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to ask questions during the decision making process.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49 (0.90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- 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7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2%</w:t>
            </w:r>
          </w:p>
        </w:tc>
      </w:tr>
      <w:tr w:rsidR="00686877" w:rsidRPr="0052758B" w:rsidTr="00821E92">
        <w:trPr>
          <w:trHeight w:val="60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0.</w:t>
            </w:r>
          </w:p>
        </w:tc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he clinician elicits the patient’s </w:t>
            </w:r>
            <w:r w:rsidRPr="00527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preferred level of</w:t>
            </w: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527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involvement</w:t>
            </w: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in decision-making.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84 (0.99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- 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5%</w:t>
            </w:r>
          </w:p>
        </w:tc>
      </w:tr>
      <w:tr w:rsidR="00686877" w:rsidRPr="0052758B" w:rsidTr="00821E92">
        <w:trPr>
          <w:trHeight w:val="600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1.</w:t>
            </w:r>
          </w:p>
        </w:tc>
        <w:tc>
          <w:tcPr>
            <w:tcW w:w="2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he clinician indicates the need for a </w:t>
            </w:r>
            <w:r w:rsidRPr="00527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decision</w:t>
            </w: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527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making</w:t>
            </w: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(or </w:t>
            </w:r>
            <w:r w:rsidRPr="00527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deferring</w:t>
            </w: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) stage.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97 (1.12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 - 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5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4%</w:t>
            </w:r>
          </w:p>
        </w:tc>
      </w:tr>
      <w:tr w:rsidR="00686877" w:rsidRPr="0052758B" w:rsidTr="00821E92">
        <w:trPr>
          <w:trHeight w:val="315"/>
        </w:trPr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2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12.</w:t>
            </w:r>
          </w:p>
        </w:tc>
        <w:tc>
          <w:tcPr>
            <w:tcW w:w="2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he clinician indicates the need to review the decision (or </w:t>
            </w:r>
            <w:r w:rsidRPr="0052758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deferment)</w:t>
            </w: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. </w:t>
            </w: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95 (1.27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 - 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57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6877" w:rsidRPr="0052758B" w:rsidRDefault="00686877" w:rsidP="00821E9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27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5%</w:t>
            </w:r>
          </w:p>
        </w:tc>
      </w:tr>
    </w:tbl>
    <w:p w:rsidR="00D54980" w:rsidRDefault="00686877">
      <w:r w:rsidRPr="0052758B">
        <w:rPr>
          <w:rFonts w:ascii="Times New Roman" w:hAnsi="Times New Roman" w:cs="Times New Roman"/>
          <w:sz w:val="20"/>
          <w:szCs w:val="20"/>
          <w:lang w:val="en-US"/>
        </w:rPr>
        <w:t>Note: potential range for all individual items is 0-4. *IRR=inter-rater reliability (</w:t>
      </w:r>
      <w:proofErr w:type="gramStart"/>
      <w:r w:rsidRPr="0052758B">
        <w:rPr>
          <w:rFonts w:ascii="Times New Roman" w:hAnsi="Times New Roman" w:cs="Times New Roman"/>
          <w:sz w:val="20"/>
          <w:szCs w:val="20"/>
          <w:lang w:val="en-US"/>
        </w:rPr>
        <w:t>Cohen’s</w:t>
      </w:r>
      <w:proofErr w:type="gramEnd"/>
      <w:r w:rsidRPr="0052758B">
        <w:rPr>
          <w:rFonts w:ascii="Times New Roman" w:hAnsi="Times New Roman" w:cs="Times New Roman"/>
          <w:sz w:val="20"/>
          <w:szCs w:val="20"/>
          <w:lang w:val="en-US"/>
        </w:rPr>
        <w:t xml:space="preserve"> weighted Kappa). **Percentage of agreement</w:t>
      </w:r>
    </w:p>
    <w:sectPr w:rsidR="00D549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11D"/>
    <w:rsid w:val="00686877"/>
    <w:rsid w:val="0074311D"/>
    <w:rsid w:val="00D54980"/>
    <w:rsid w:val="00DB0847"/>
    <w:rsid w:val="00EF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93E4CC-F29E-4B2D-ACD2-A3A26BF68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86877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644</Characters>
  <Application>Microsoft Office Word</Application>
  <DocSecurity>0</DocSecurity>
  <Lines>13</Lines>
  <Paragraphs>3</Paragraphs>
  <ScaleCrop>false</ScaleCrop>
  <Company>AMC</Company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en, M.A. (Marij)</dc:creator>
  <cp:keywords/>
  <dc:description/>
  <cp:lastModifiedBy>Hillen, M.A. (Marij)</cp:lastModifiedBy>
  <cp:revision>3</cp:revision>
  <dcterms:created xsi:type="dcterms:W3CDTF">2024-04-12T10:49:00Z</dcterms:created>
  <dcterms:modified xsi:type="dcterms:W3CDTF">2024-04-12T11:11:00Z</dcterms:modified>
</cp:coreProperties>
</file>